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Summary of fusion genes identified in adult supratentorial diffuse high-grade gliomas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perscript"/>
        </w:rPr>
        <w:t>*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7"/>
        <w:gridCol w:w="3309"/>
      </w:tblGrid>
      <w:tr>
        <w:trPr>
          <w:trHeight w:val="300" w:hRule="atLeast"/>
        </w:trPr>
        <w:tc>
          <w:tcPr>
            <w:tcW w:w="49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usion Gene</w:t>
            </w:r>
          </w:p>
        </w:tc>
        <w:tc>
          <w:tcPr>
            <w:tcW w:w="33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</w:tr>
      <w:tr>
        <w:trPr>
          <w:trHeight w:val="29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BCD3-ANUBL1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p21.3-10q11.22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BCD3-INTS2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p21.3-17q23.2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CSL6-DNAH8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q31.1-6p21.2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DAMTS17-LPAR1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5q26.3-9q31.3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GK-BRAF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q34-7q34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NK2-SLC26A5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q-7q22.1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NK2-TRIM9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q-14q22.1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NKS1A-SLC26A5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p21.31-7q22.1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RHGEF2-NTRK1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q22-1q23.1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RID1A-BEND5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p36.11-1p33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RID1A-RNF31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p36.11-14q12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RID4B-GNG4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q42.3-1q42.3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SH1L-C1orf61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q22-1q22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BLVRA-SEPT14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p13-7p11.2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12orf49-MDM2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2q24.22-12q15</w:t>
            </w:r>
          </w:p>
        </w:tc>
      </w:tr>
      <w:tr>
        <w:trPr>
          <w:trHeight w:val="29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APZA2-MET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q31.2-7q31.2</w:t>
            </w:r>
          </w:p>
        </w:tc>
      </w:tr>
      <w:tr>
        <w:trPr>
          <w:trHeight w:val="29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CDC6-RET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0q21.2-10q11.21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CNH-C5orf30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q14.3-5q21.1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EP85L-SYTL3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q22.31-6q25.3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HTOP-NTRK1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q21.3-1q23.1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PA6-CPM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8q13.2-12q15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PM-MDM2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2q15-12q15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REB1-PARD3B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q33.3-2q33.3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RTC1-ABHD12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9p13.11-20p11.21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SDE1-CDC73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p13.2-1q31.2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TDSP2-LINC02532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2q14.1-6q21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EGFR-PPM1H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p11.2-7p11.2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EGFR-PSPHP1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p11.2-7p12.2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EGFR-VOPP1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p11.2-7p11.2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EGFR-VSTM2A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p11.2-7p11.2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EGFR-VWC2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p11.2-7p12.2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EIF4H-GTF2I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q11.23-7q11.23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EML4-NTRK3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p21-15q25.3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FAM111B-FAM111A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1q12.1-11q12.1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FGFR3-BRAP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p16.3-4p16.3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FGFR3-CAMK2A 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p16.3-5q32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FGFR3-NBR1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p16.3-17q21.31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FRS2-DTX3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2q15-12q13.3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FRS2-KIF5A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2q15-12q13.3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GIGYF2-ECEL1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q37.1-2q37.1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GIGYF2-PPP1R7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q37.1-2q37.3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MGA2-NUP107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2q14.3-12q15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INTS2-MED13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7q23.2-17q23.2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KLHL7-BRAF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p15.3-7q34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LANCL2-PSPH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p11.2-7p11.2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LANCL2-SEPT14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p11.2-7p11.2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LANCL2-VSTM2A-OT1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p11.2-7p11.2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LEMD3-CPM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2q14.3-12q15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LEO1-SLC12A1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5q21.2-15q21.1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LRP12-PARK2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8q22.3-6q26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ON2-MARS1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2q14.1-12q13.3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TOR-TP53BP1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p36.22-15q15.3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YBPHL-FAM63B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p13.3-15q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AA15-LPAR1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q31.1-9q31.3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AB2-STAT6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2q13.3-12q13.3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F1-SH3GL3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7q11.2-15q25.2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FASC-PRELP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q32.1-1q32.1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FASC-RTN3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q32.1-11q13.1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FASC-SOX13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q32.1-1q32.1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UDT9-EFTUD2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q22.1-17q21.31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PANK4-DCST1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p36.32-1q21.3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PIK3C2B-DSTYK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q32.1-1q32.1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PLEKHA6-PIK3C2B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q32.1-1q32.1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PPIL3-PTPN12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q33.1-7q11.23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PPM1H-MDM2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2q14-12q15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PPP1R9A-PSMC2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q21.3-7q22.1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PPP2R2B-CCT3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q32-1q22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PTPN12-LUC7L2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q11.23-7q34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RAB7A-FOXP1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q21.3-3p13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RARB-EFTUD2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p24.2-17q21.31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SCFD2-CLOCK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q12-4q12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SEC61G-EGFR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p11.2-7p11.2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SERINC5-SCUBE3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q14.1-6p21.31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SH3RF3-HUWE1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q13-Xp11.22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SH3RF3-TRIM9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q13-14q22.1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SLC26A5-ZNF839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q22.1-14q32.31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SND1-TMEM178B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q32.1-7q34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ST7-MET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q31.2-7q31.2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BC1D14-HTRA3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p16.1-4p16.1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DRD3-ESD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3q21.2-13q14.2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LL2-FAM63B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0q24.1-15q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MEM91-TAL1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9q13.2-1p33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MT11-GRIK2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q22.32-6q16.3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SFM-IFNG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2q14.1-12q15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SFM-TJAP1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2q14.1-6p21.1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VOPP1-ABCA13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p11.2-7p12.3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VOPP1-SEPT14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p11.2-7p11.2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VTI1A-TCF7L2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0q25.2-10q25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WDR90-RHOT2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6p13.3-16p13.3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XRCC6BP1-SRRM4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2q14.1-12q24.23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YEATS4-SLC35E3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2q15-12q15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YEATS4-XRCC6BP1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2q15-12q14.1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(NM_001130143)-PCDH11X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5-X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(NM_001131008)-LINGO1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-15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(NM_001131009)-MED13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-17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(NM_001131009)-RSBN1L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-7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(NM_001131009)-SGPP1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-14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(NM_001131009)-UBR1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-15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(NM_001136127)-LYST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-7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(NM_001143687)-CEP350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-1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LK1-(NM_001131009)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-7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RNF150-(NM_001131009)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-7</w:t>
            </w:r>
          </w:p>
        </w:tc>
      </w:tr>
      <w:tr>
        <w:trPr>
          <w:trHeight w:val="280" w:hRule="atLeast"/>
        </w:trPr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MEM30A-(NM_001131008)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-7</w:t>
            </w:r>
          </w:p>
        </w:tc>
      </w:tr>
      <w:tr>
        <w:trPr>
          <w:trHeight w:val="290" w:hRule="atLeast"/>
        </w:trPr>
        <w:tc>
          <w:tcPr>
            <w:tcW w:w="49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ZRANB2-(NM_001131008)</w:t>
            </w:r>
          </w:p>
        </w:tc>
        <w:tc>
          <w:tcPr>
            <w:tcW w:w="33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-7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2"/>
          <w:sz w:val="24"/>
          <w:szCs w:val="20"/>
        </w:rPr>
      </w:pPr>
      <w:r>
        <w:rPr>
          <w:rFonts w:cs="Times New Roman" w:ascii="Times New Roman" w:hAnsi="Times New Roman"/>
          <w:kern w:val="2"/>
          <w:sz w:val="24"/>
          <w:szCs w:val="20"/>
          <w:vertAlign w:val="superscript"/>
        </w:rPr>
        <w:t>*</w:t>
      </w:r>
      <w:r>
        <w:rPr>
          <w:rFonts w:cs="Times New Roman" w:ascii="Times New Roman" w:hAnsi="Times New Roman"/>
          <w:kern w:val="2"/>
          <w:sz w:val="24"/>
          <w:szCs w:val="20"/>
        </w:rPr>
        <w:t xml:space="preserve">These fusion genes were mostly identified by tools for the annotation and prediction of biologically functional gene fusion candidates. Although they may potentially serve a critical role in tumor pathogenesis and progression, </w:t>
      </w:r>
      <w:r>
        <w:rPr>
          <w:rFonts w:cs="Times New Roman" w:ascii="Times New Roman" w:hAnsi="Times New Roman"/>
          <w:kern w:val="2"/>
          <w:sz w:val="24"/>
          <w:szCs w:val="20"/>
        </w:rPr>
        <w:t>their</w:t>
      </w:r>
      <w:r>
        <w:rPr>
          <w:rFonts w:cs="Times New Roman" w:ascii="Times New Roman" w:hAnsi="Times New Roman"/>
          <w:kern w:val="2"/>
          <w:sz w:val="24"/>
          <w:szCs w:val="20"/>
        </w:rPr>
        <w:t xml:space="preserve"> clinical significance cannot be determined at present and need to be further investigated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 w:val="24"/>
          <w:szCs w:val="20"/>
        </w:rPr>
      </w:pPr>
      <w:r>
        <w:rPr>
          <w:rFonts w:cs="Times New Roman" w:ascii="Times New Roman" w:hAnsi="Times New Roman"/>
          <w:kern w:val="2"/>
          <w:sz w:val="24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 w:val="24"/>
          <w:szCs w:val="20"/>
        </w:rPr>
      </w:pPr>
      <w:r>
        <w:rPr>
          <w:rFonts w:cs="Times New Roman" w:ascii="Times New Roman" w:hAnsi="Times New Roman"/>
          <w:kern w:val="2"/>
          <w:sz w:val="24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 w:val="24"/>
          <w:szCs w:val="20"/>
        </w:rPr>
      </w:pPr>
      <w:r>
        <w:rPr>
          <w:rFonts w:cs="Times New Roman" w:ascii="Times New Roman" w:hAnsi="Times New Roman"/>
          <w:kern w:val="2"/>
          <w:sz w:val="24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 w:val="24"/>
          <w:szCs w:val="20"/>
        </w:rPr>
      </w:pPr>
      <w:r>
        <w:rPr>
          <w:rFonts w:cs="Times New Roman" w:ascii="Times New Roman" w:hAnsi="Times New Roman"/>
          <w:kern w:val="2"/>
          <w:sz w:val="24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 w:val="24"/>
          <w:szCs w:val="20"/>
        </w:rPr>
      </w:pPr>
      <w:r>
        <w:rPr>
          <w:rFonts w:cs="Times New Roman" w:ascii="Times New Roman" w:hAnsi="Times New Roman"/>
          <w:kern w:val="2"/>
          <w:sz w:val="24"/>
          <w:szCs w:val="20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14:12:00Z</dcterms:created>
  <dc:creator>Fanxing</dc:creator>
  <dc:description/>
  <cp:keywords/>
  <dc:language>en-US</dc:language>
  <cp:lastModifiedBy>Fan Xing</cp:lastModifiedBy>
  <dcterms:modified xsi:type="dcterms:W3CDTF">2021-03-17T03:32:00Z</dcterms:modified>
  <cp:revision>34</cp:revision>
  <dc:subject/>
  <dc:title/>
</cp:coreProperties>
</file>